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Result of ratings for 87 abstracts retrieved from PubMed. The scoring was conducted by independent two authors (Hirofumi Nakaoka and Tailin Cui), which is color-coded in green and blue, respectively. Any disagreement between the two researchers was accommodated by Atsushi Tajima. The final decision is rendered in red.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7"/>
        <w:gridCol w:w="1866"/>
        <w:gridCol w:w="438"/>
        <w:gridCol w:w="438"/>
        <w:gridCol w:w="464"/>
        <w:gridCol w:w="426"/>
        <w:gridCol w:w="425"/>
        <w:gridCol w:w="425"/>
        <w:gridCol w:w="425"/>
        <w:gridCol w:w="426"/>
        <w:gridCol w:w="425"/>
        <w:gridCol w:w="466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384"/>
        <w:gridCol w:w="425"/>
        <w:gridCol w:w="371"/>
        <w:gridCol w:w="480"/>
        <w:gridCol w:w="394"/>
        <w:gridCol w:w="425"/>
        <w:gridCol w:w="426"/>
      </w:tblGrid>
      <w:tr>
        <w:trPr>
          <w:trHeight w:val="630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at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traction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er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k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1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harmac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omics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henotyp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case only)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thodology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genet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soci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t Englis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anguage paper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izadeh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arnetch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egovich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riollai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ronso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ur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r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ang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elal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ene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ah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lgado-Veg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eguez-Gonzalez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tzel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Calibri" w:ascii="Calibri" w:hAnsi="Calibri"/>
                <w:color w:val="0070C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r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r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este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she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she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linski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or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or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or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or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raham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rriso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ink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oannidi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ssekutz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ascii="ＭＳ Ｐ明朝" w:hAnsi="ＭＳ Ｐ明朝" w:cs="ＭＳ Ｐゴシック" w:eastAsia="ＭＳ Ｐ明朝"/>
                <w:color w:val="FF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wamoto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atchamar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im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urree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de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dne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it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cKinney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rriman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ishino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'Rielly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kad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tsopoulo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vy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ng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ahalad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gurado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ilv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omer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ahl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arez-Gestal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kata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ppe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elenti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abet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oma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heeler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illiam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oude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u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intzaras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3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ernando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00B05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B050"/>
                <w:kern w:val="0"/>
                <w:sz w:val="20"/>
                <w:szCs w:val="20"/>
              </w:rPr>
              <w:t>✓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ＭＳ Ｐゴシック" w:cs="Calibri"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70C0"/>
                <w:kern w:val="0"/>
                <w:sz w:val="20"/>
                <w:szCs w:val="20"/>
              </w:rPr>
              <w:t>✓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FF0000"/>
                <w:kern w:val="0"/>
                <w:sz w:val="20"/>
                <w:szCs w:val="20"/>
              </w:rPr>
              <w:t>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701" w:right="1985" w:gutter="0" w:header="851" w:top="1701" w:footer="992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f ID corresponds to the reference number of Text S1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ystems genetics approach in rheumatoid arthritis</w:t>
      <w:tab/>
      <w:t>Nakaoka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ystems genetics approach in rheumatoid arthritis</w:t>
      <w:tab/>
      <w:t>Nakaoka et al.</w:t>
    </w:r>
  </w:p>
</w:hd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0:57:00Z</dcterms:created>
  <dc:creator>Hirofumi</dc:creator>
  <dc:description/>
  <dc:language>en-US</dc:language>
  <cp:lastModifiedBy>Hirofumi Nakaoka</cp:lastModifiedBy>
  <cp:lastPrinted>2011-07-06T16:50:00Z</cp:lastPrinted>
  <dcterms:modified xsi:type="dcterms:W3CDTF">2011-09-06T10:57:00Z</dcterms:modified>
  <cp:revision>2</cp:revision>
  <dc:subject/>
  <dc:title>-</dc:title>
</cp:coreProperties>
</file>